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A8777" w14:textId="46F2D760" w:rsidR="00493FC4" w:rsidRPr="005A0C75" w:rsidRDefault="00570A37" w:rsidP="00493FC4">
      <w:pPr>
        <w:spacing w:line="480" w:lineRule="auto"/>
        <w:rPr>
          <w:rFonts w:ascii="Times New Roman" w:hAnsi="Times New Roman" w:cs="Times New Roman"/>
        </w:rPr>
      </w:pPr>
      <w:r w:rsidRPr="00553CE7">
        <w:rPr>
          <w:rFonts w:ascii="Times New Roman" w:hAnsi="Times New Roman" w:cs="Times New Roman"/>
          <w:b/>
        </w:rPr>
        <w:t>S2 Table</w:t>
      </w:r>
      <w:r w:rsidR="00493FC4" w:rsidRPr="00553CE7">
        <w:rPr>
          <w:rFonts w:ascii="Times New Roman" w:hAnsi="Times New Roman" w:cs="Times New Roman"/>
          <w:b/>
        </w:rPr>
        <w:t xml:space="preserve">. Features of </w:t>
      </w:r>
      <w:r w:rsidR="00493FC4" w:rsidRPr="00553CE7">
        <w:rPr>
          <w:rFonts w:ascii="Times New Roman" w:hAnsi="Times New Roman" w:cs="Times New Roman"/>
          <w:b/>
          <w:i/>
        </w:rPr>
        <w:t>Neoscona crucifera</w:t>
      </w:r>
      <w:r w:rsidR="00493FC4" w:rsidRPr="00553CE7">
        <w:rPr>
          <w:rFonts w:ascii="Times New Roman" w:hAnsi="Times New Roman" w:cs="Times New Roman"/>
          <w:b/>
        </w:rPr>
        <w:t xml:space="preserve"> droplets and the humidities at which they were measured</w:t>
      </w:r>
      <w:r w:rsidR="009B4054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493FC4" w:rsidRPr="005A0C75">
        <w:rPr>
          <w:rFonts w:ascii="Times New Roman" w:hAnsi="Times New Roman" w:cs="Times New Roman"/>
        </w:rPr>
        <w:t xml:space="preserve"> </w:t>
      </w:r>
      <w:r w:rsidR="009B4054">
        <w:rPr>
          <w:rFonts w:ascii="Times New Roman" w:hAnsi="Times New Roman" w:cs="Times New Roman"/>
        </w:rPr>
        <w:t>Mean ± 1 standard error</w:t>
      </w:r>
      <w:r w:rsidR="00493FC4" w:rsidRPr="005A0C75">
        <w:rPr>
          <w:rFonts w:ascii="Times New Roman" w:hAnsi="Times New Roman" w:cs="Times New Roman"/>
        </w:rPr>
        <w:t>. Sample size: 37% RH = 5; 55% RH = 13; 72% RH = 12; 90% RH = 14.</w:t>
      </w:r>
    </w:p>
    <w:p w14:paraId="73AB9833" w14:textId="77777777" w:rsidR="00493FC4" w:rsidRPr="005A0C75" w:rsidRDefault="00493FC4" w:rsidP="00493FC4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810"/>
        <w:gridCol w:w="546"/>
        <w:gridCol w:w="1136"/>
        <w:gridCol w:w="1215"/>
        <w:gridCol w:w="1215"/>
        <w:gridCol w:w="1215"/>
      </w:tblGrid>
      <w:tr w:rsidR="00493FC4" w:rsidRPr="005A0C75" w14:paraId="49913374" w14:textId="77777777" w:rsidTr="00674568">
        <w:trPr>
          <w:trHeight w:val="336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18FAD0AB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Relative Humidity</w:t>
            </w:r>
          </w:p>
        </w:tc>
        <w:tc>
          <w:tcPr>
            <w:tcW w:w="51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6923F89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%</w:t>
            </w:r>
          </w:p>
        </w:tc>
        <w:tc>
          <w:tcPr>
            <w:tcW w:w="1136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2404120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%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B35066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%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C42EE5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2%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EBF3CE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%</w:t>
            </w:r>
          </w:p>
        </w:tc>
      </w:tr>
      <w:tr w:rsidR="00493FC4" w:rsidRPr="005A0C75" w14:paraId="56DCC79B" w14:textId="77777777" w:rsidTr="00674568">
        <w:trPr>
          <w:trHeight w:val="255"/>
        </w:trPr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626FBD6F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Humidity</w:t>
            </w:r>
          </w:p>
        </w:tc>
        <w:tc>
          <w:tcPr>
            <w:tcW w:w="512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73C3326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6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2272570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1781F39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6F6A192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5454DE3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016C1F64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6EE25BEC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Suspended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CED6C0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B56867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7.2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22E9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.2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1639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1.9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7704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.1 ± 0.1</w:t>
            </w:r>
          </w:p>
        </w:tc>
      </w:tr>
      <w:tr w:rsidR="00493FC4" w:rsidRPr="005A0C75" w14:paraId="09EAD21A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2BFD0038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Flattened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3FE235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9F5C8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6.8 ± 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E3A1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.2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6802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2.1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0550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.0 ± 0.1</w:t>
            </w:r>
          </w:p>
        </w:tc>
      </w:tr>
      <w:tr w:rsidR="00493FC4" w:rsidRPr="005A0C75" w14:paraId="6E7B5E72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108AD9C8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Extended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9D1992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8EE7D8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6.8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1D17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5.3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DE25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71.8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176E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90.1 ± 0.1</w:t>
            </w:r>
          </w:p>
        </w:tc>
      </w:tr>
      <w:tr w:rsidR="00493FC4" w:rsidRPr="005A0C75" w14:paraId="006BF538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0DE33626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Droplet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0A117A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1F158FA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34CAA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4FC32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FEC8D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3FB821E4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48AB044A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Length  µm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3D0656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CCEC92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8 ±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8BC5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8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ED64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1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07A1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3 ± 2</w:t>
            </w:r>
          </w:p>
        </w:tc>
      </w:tr>
      <w:tr w:rsidR="00493FC4" w:rsidRPr="005A0C75" w14:paraId="3950F63B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15F8EC64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Width µm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991738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C09A23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9 ±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FE25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8 ±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B8B8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2  ±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3DAE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3 ± 1</w:t>
            </w:r>
          </w:p>
        </w:tc>
      </w:tr>
      <w:tr w:rsidR="00493FC4" w:rsidRPr="005A0C75" w14:paraId="373CAC23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7202FF03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Volume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7FDFE2A" w14:textId="222CEBF7" w:rsidR="00493FC4" w:rsidRPr="005A0C75" w:rsidRDefault="00674568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60C76A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3264 ± 9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01BE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3378 ± 17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BAB8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8739 ± 25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0843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213 ± 2229</w:t>
            </w:r>
          </w:p>
        </w:tc>
      </w:tr>
      <w:tr w:rsidR="00493FC4" w:rsidRPr="005A0C75" w14:paraId="56665CD4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2DA48E1D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Flat area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CECA86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0473C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512 ± 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A20E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312 ± 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E5EE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059 ± 5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B4A8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273 ± 603</w:t>
            </w:r>
          </w:p>
        </w:tc>
      </w:tr>
      <w:tr w:rsidR="00493FC4" w:rsidRPr="005A0C75" w14:paraId="03AD620C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300417AB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Glycoprotein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80CCF1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E727D2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371C8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4F249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3B86C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28508BCD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2D972839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Flat area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AEEDF9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9043EE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21 ± 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E13B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95 ± 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7074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39 ± 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E362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572 ± 79</w:t>
            </w:r>
          </w:p>
        </w:tc>
      </w:tr>
      <w:tr w:rsidR="00493FC4" w:rsidRPr="005A0C75" w14:paraId="3F146435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35100733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Volume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2F0ED3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C85D7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726 ± 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5C6C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642 ± 2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80E3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07 ± 2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573B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219 ± 312</w:t>
            </w:r>
          </w:p>
        </w:tc>
      </w:tr>
      <w:tr w:rsidR="00493FC4" w:rsidRPr="005A0C75" w14:paraId="0B9303B1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0C55185A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Glycoprotein Ratio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793F908" w14:textId="026FCA8C" w:rsidR="00493FC4" w:rsidRPr="005A0C75" w:rsidRDefault="00BF04A5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2C5748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127 ± 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564D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116 ± 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9A21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108 ± 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BD8A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0.108 ± 0.006</w:t>
            </w:r>
          </w:p>
        </w:tc>
      </w:tr>
      <w:tr w:rsidR="00493FC4" w:rsidRPr="005A0C75" w14:paraId="6F05E91D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2201574C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b/>
                <w:sz w:val="18"/>
              </w:rPr>
              <w:t>Extension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87EC8B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22E6E09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43892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F0834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E89E1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93FC4" w:rsidRPr="005A0C75" w14:paraId="06AD9D21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50CCFB0A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Length  µm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2C7921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D3B4B1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8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BFAE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3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487E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3 ±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F17B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49 ± 3</w:t>
            </w:r>
          </w:p>
        </w:tc>
      </w:tr>
      <w:tr w:rsidR="00493FC4" w:rsidRPr="005A0C75" w14:paraId="472A6D43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4D719FB4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Width µm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B08A1E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37230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8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7D22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2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52F3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3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1ABD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8 ± 2</w:t>
            </w:r>
          </w:p>
        </w:tc>
      </w:tr>
      <w:tr w:rsidR="00493FC4" w:rsidRPr="005A0C75" w14:paraId="78CBA25A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41AE7D7B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Drop vol.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E109ED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AB738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13446 ± 23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CDE4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0646 ± 4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960B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2716 ± 54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0AC3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2671 ± 5240</w:t>
            </w:r>
          </w:p>
        </w:tc>
      </w:tr>
      <w:tr w:rsidR="00493FC4" w:rsidRPr="005A0C75" w14:paraId="77013102" w14:textId="77777777" w:rsidTr="00674568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372057DF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 xml:space="preserve">    Inf. glyco. vol. µm</w:t>
            </w:r>
            <w:r w:rsidRPr="005A0C75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ED7E58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8DF60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189 ± 5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4B0E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625 ± 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27A1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2315 ± 4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2695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A0C75">
              <w:rPr>
                <w:rFonts w:ascii="Times New Roman" w:hAnsi="Times New Roman" w:cs="Times New Roman"/>
                <w:sz w:val="18"/>
              </w:rPr>
              <w:t>3504 ± 597</w:t>
            </w:r>
          </w:p>
        </w:tc>
      </w:tr>
    </w:tbl>
    <w:p w14:paraId="03C20F38" w14:textId="2454A4D5" w:rsidR="00A87047" w:rsidRPr="005A0C75" w:rsidRDefault="00A87047" w:rsidP="00493FC4">
      <w:pPr>
        <w:rPr>
          <w:rFonts w:ascii="Times New Roman" w:hAnsi="Times New Roman" w:cs="Times New Roman"/>
          <w:sz w:val="18"/>
        </w:rPr>
      </w:pPr>
    </w:p>
    <w:p w14:paraId="0D2E044B" w14:textId="6889C58F" w:rsidR="00493FC4" w:rsidRPr="005A0C75" w:rsidRDefault="00493FC4" w:rsidP="00A87047">
      <w:pPr>
        <w:rPr>
          <w:rFonts w:ascii="Times New Roman" w:hAnsi="Times New Roman" w:cs="Times New Roman"/>
          <w:sz w:val="18"/>
        </w:rPr>
      </w:pPr>
    </w:p>
    <w:sectPr w:rsidR="00493FC4" w:rsidRPr="005A0C75" w:rsidSect="00A132B9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ADD3E" w14:textId="77777777" w:rsidR="007E5790" w:rsidRDefault="007E5790" w:rsidP="00E646DD">
      <w:r>
        <w:separator/>
      </w:r>
    </w:p>
  </w:endnote>
  <w:endnote w:type="continuationSeparator" w:id="0">
    <w:p w14:paraId="4EDB48ED" w14:textId="77777777" w:rsidR="007E5790" w:rsidRDefault="007E5790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BF1AD" w14:textId="77777777" w:rsidR="007E5790" w:rsidRDefault="007E5790" w:rsidP="00E646DD">
      <w:r>
        <w:separator/>
      </w:r>
    </w:p>
  </w:footnote>
  <w:footnote w:type="continuationSeparator" w:id="0">
    <w:p w14:paraId="32E5EEE9" w14:textId="77777777" w:rsidR="007E5790" w:rsidRDefault="007E5790" w:rsidP="00E646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927BC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CB7E06A" w14:textId="77777777" w:rsidR="00A42616" w:rsidRDefault="00A42616" w:rsidP="00E646D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AF029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40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F6322" w14:textId="77777777" w:rsidR="00A42616" w:rsidRDefault="00A42616" w:rsidP="00E646D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9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542"/>
    <w:rsid w:val="000E7C2B"/>
    <w:rsid w:val="000E7C44"/>
    <w:rsid w:val="000F01AE"/>
    <w:rsid w:val="000F0201"/>
    <w:rsid w:val="000F1005"/>
    <w:rsid w:val="000F1582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C1B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3CE7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579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D38"/>
    <w:rsid w:val="00850978"/>
    <w:rsid w:val="00850AB5"/>
    <w:rsid w:val="008515B4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87EE7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054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2B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100A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5</cp:revision>
  <cp:lastPrinted>2017-05-26T01:16:00Z</cp:lastPrinted>
  <dcterms:created xsi:type="dcterms:W3CDTF">2017-12-08T19:35:00Z</dcterms:created>
  <dcterms:modified xsi:type="dcterms:W3CDTF">2017-12-08T19:53:00Z</dcterms:modified>
</cp:coreProperties>
</file>